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5A32A" w14:textId="77777777" w:rsidR="00CB10F1" w:rsidRDefault="00000000">
      <w:pPr>
        <w:pStyle w:val="SupplementaryMaterial"/>
        <w:rPr>
          <w:b w:val="0"/>
        </w:rPr>
      </w:pPr>
      <w:r>
        <w:t>Supplementary Material</w:t>
      </w:r>
    </w:p>
    <w:p w14:paraId="37D1416C" w14:textId="4F5B8BEF" w:rsidR="00CB10F1" w:rsidRDefault="00000000">
      <w:pPr>
        <w:pStyle w:val="2"/>
        <w:tabs>
          <w:tab w:val="left" w:pos="567"/>
        </w:tabs>
        <w:ind w:left="567" w:hanging="567"/>
      </w:pPr>
      <w:r>
        <w:t>S</w:t>
      </w:r>
      <w:r>
        <w:rPr>
          <w:rFonts w:eastAsia="宋体" w:hint="eastAsia"/>
          <w:lang w:eastAsia="zh-CN"/>
        </w:rPr>
        <w:t>1</w:t>
      </w:r>
      <w:r>
        <w:t xml:space="preserve"> Fig. Consistency Test.</w:t>
      </w:r>
      <w:r w:rsidR="00CA34C7">
        <w:t xml:space="preserve"> </w:t>
      </w:r>
    </w:p>
    <w:p w14:paraId="71C7AACB" w14:textId="77777777" w:rsidR="00CB10F1" w:rsidRDefault="00000000">
      <w:pPr>
        <w:pStyle w:val="a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kern w:val="0"/>
          <w:sz w:val="24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4"/>
        </w:rPr>
        <w:t>Consistency test for safety of antioxidant therapy</w:t>
      </w:r>
    </w:p>
    <w:p w14:paraId="13F0106E" w14:textId="77777777" w:rsidR="00CB10F1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9A12B0D" wp14:editId="06FD364B">
            <wp:extent cx="3791585" cy="6165215"/>
            <wp:effectExtent l="0" t="0" r="18415" b="6985"/>
            <wp:docPr id="1" name="图片 1" descr="副作用 一致性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副作用 一致性检验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91585" cy="616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307FA" w14:textId="77777777" w:rsidR="00CB10F1" w:rsidRDefault="00000000">
      <w:pPr>
        <w:widowControl/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eastAsia="Calibri" w:hAnsi="Times New Roman" w:cs="Times New Roman"/>
          <w:bCs/>
          <w:kern w:val="0"/>
          <w:sz w:val="24"/>
          <w:lang w:eastAsia="zh-Hans"/>
        </w:rPr>
        <w:t xml:space="preserve">Note: Results are showed as OR (95% CrI). F=MPH, </w:t>
      </w:r>
      <w:r>
        <w:rPr>
          <w:rFonts w:ascii="Times New Roman" w:eastAsia="Calibri" w:hAnsi="Times New Roman" w:cs="Times New Roman"/>
          <w:bCs/>
          <w:kern w:val="0"/>
          <w:sz w:val="24"/>
        </w:rPr>
        <w:t>E=Quercetin, G=Placebo, V=omega-3+6, L=Zinc, Y=omega-3, K=Zinc+MPH, X=omega-3+MPH, R=Phosphatidylserine+omega-3, V=omega-3+6. omega-3=omega-3 fatty acids, omega-3+6=omega-3 fatty acids plus omega-6 fatty acids, omega-6=omega-6 fatty acids, MPH=Methylphenidate, OR=Odds ratio, CrI=credibility interval.</w:t>
      </w:r>
    </w:p>
    <w:p w14:paraId="1E45EE9E" w14:textId="77777777" w:rsidR="00CB10F1" w:rsidRDefault="00CB10F1">
      <w:pPr>
        <w:rPr>
          <w:rFonts w:ascii="Times New Roman" w:hAnsi="Times New Roman" w:cs="Times New Roman"/>
          <w:sz w:val="24"/>
          <w:lang w:eastAsia="zh-Hans"/>
        </w:rPr>
      </w:pPr>
    </w:p>
    <w:p w14:paraId="7BDFF358" w14:textId="77777777" w:rsidR="00CB10F1" w:rsidRDefault="00CB10F1">
      <w:pPr>
        <w:rPr>
          <w:rFonts w:ascii="Times New Roman" w:hAnsi="Times New Roman" w:cs="Times New Roman"/>
          <w:sz w:val="24"/>
          <w:lang w:eastAsia="zh-Hans"/>
        </w:rPr>
      </w:pPr>
    </w:p>
    <w:p w14:paraId="59876FE7" w14:textId="77777777" w:rsidR="00CB10F1" w:rsidRDefault="00000000">
      <w:pPr>
        <w:widowControl/>
        <w:numPr>
          <w:ilvl w:val="0"/>
          <w:numId w:val="2"/>
        </w:numPr>
        <w:jc w:val="left"/>
        <w:rPr>
          <w:rFonts w:ascii="Times New Roman" w:eastAsia="Calibri" w:hAnsi="Times New Roman" w:cs="Times New Roman"/>
          <w:b/>
          <w:kern w:val="0"/>
          <w:sz w:val="24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4"/>
        </w:rPr>
        <w:lastRenderedPageBreak/>
        <w:t xml:space="preserve">Consistency test </w:t>
      </w:r>
      <w:r>
        <w:rPr>
          <w:rFonts w:ascii="Times New Roman" w:eastAsia="Calibri" w:hAnsi="Times New Roman" w:cs="Times New Roman"/>
          <w:b/>
          <w:kern w:val="0"/>
          <w:sz w:val="24"/>
          <w:lang w:eastAsia="zh-Hans"/>
        </w:rPr>
        <w:t>for</w:t>
      </w:r>
      <w:r>
        <w:rPr>
          <w:rFonts w:ascii="Times New Roman" w:eastAsia="Calibri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4"/>
          <w:lang w:eastAsia="zh-Hans"/>
        </w:rPr>
        <w:t>attention score of</w:t>
      </w:r>
      <w:r>
        <w:rPr>
          <w:rFonts w:ascii="Times New Roman" w:eastAsia="Calibri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4"/>
          <w:lang w:eastAsia="zh-Hans"/>
        </w:rPr>
        <w:t>Conners’ Parent Rating Scale</w:t>
      </w:r>
    </w:p>
    <w:p w14:paraId="3BDCD134" w14:textId="77777777" w:rsidR="00CB10F1" w:rsidRDefault="00000000">
      <w:pPr>
        <w:jc w:val="center"/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B1880F0" wp14:editId="361738AD">
            <wp:extent cx="4214495" cy="2672080"/>
            <wp:effectExtent l="0" t="0" r="1905" b="20320"/>
            <wp:docPr id="2" name="图片 2" descr="conners 家长 注意力 一致性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nners 家长 注意力 一致性检验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4495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27B07" w14:textId="77777777" w:rsidR="00CB10F1" w:rsidRDefault="00000000">
      <w:pPr>
        <w:widowControl/>
        <w:textAlignment w:val="center"/>
        <w:rPr>
          <w:rFonts w:ascii="Times New Roman" w:eastAsia="Calibri" w:hAnsi="Times New Roman" w:cs="Times New Roman"/>
          <w:bCs/>
          <w:kern w:val="0"/>
          <w:sz w:val="24"/>
          <w:lang w:eastAsia="zh-Hans"/>
        </w:rPr>
      </w:pPr>
      <w:r>
        <w:rPr>
          <w:rFonts w:ascii="Times New Roman" w:eastAsia="Calibri" w:hAnsi="Times New Roman" w:cs="Times New Roman"/>
          <w:bCs/>
          <w:kern w:val="0"/>
          <w:sz w:val="24"/>
          <w:lang w:eastAsia="zh-Hans"/>
        </w:rPr>
        <w:t xml:space="preserve">Note: Results are showed as MD (95% CrI). </w:t>
      </w:r>
      <w:r>
        <w:rPr>
          <w:rFonts w:ascii="Times New Roman" w:eastAsia="Calibri" w:hAnsi="Times New Roman" w:cs="Times New Roman"/>
          <w:bCs/>
          <w:kern w:val="0"/>
          <w:sz w:val="24"/>
        </w:rPr>
        <w:t>V=omega-3+6, G=Placebo, Y=omega-3. omega-3=omega-3 fatty acids, omega-6=omega-6 fatty acids, omega-3+6=omega-3 fatty acids plus omega-6 fatty acids, MPH=Methylphenidate, MD=mean difference, CrI=credibility interval.</w:t>
      </w:r>
    </w:p>
    <w:p w14:paraId="74468BCA" w14:textId="77777777" w:rsidR="00CB10F1" w:rsidRDefault="00CB10F1">
      <w:pPr>
        <w:jc w:val="left"/>
        <w:rPr>
          <w:rFonts w:ascii="Times New Roman" w:hAnsi="Times New Roman" w:cs="Times New Roman"/>
          <w:sz w:val="24"/>
          <w:lang w:eastAsia="zh-Hans"/>
        </w:rPr>
      </w:pPr>
    </w:p>
    <w:p w14:paraId="516DB2D4" w14:textId="77777777" w:rsidR="00CB10F1" w:rsidRDefault="00CB10F1">
      <w:pPr>
        <w:jc w:val="left"/>
        <w:rPr>
          <w:rFonts w:ascii="Times New Roman" w:hAnsi="Times New Roman" w:cs="Times New Roman"/>
          <w:sz w:val="24"/>
          <w:lang w:eastAsia="zh-Hans"/>
        </w:rPr>
      </w:pPr>
    </w:p>
    <w:p w14:paraId="78723ED0" w14:textId="77777777" w:rsidR="00CB10F1" w:rsidRDefault="00CB10F1">
      <w:pPr>
        <w:jc w:val="left"/>
        <w:rPr>
          <w:rFonts w:ascii="Times New Roman" w:hAnsi="Times New Roman" w:cs="Times New Roman"/>
          <w:sz w:val="24"/>
          <w:lang w:eastAsia="zh-Hans"/>
        </w:rPr>
      </w:pPr>
    </w:p>
    <w:p w14:paraId="51E09C8F" w14:textId="77777777" w:rsidR="00CB10F1" w:rsidRDefault="00000000">
      <w:pPr>
        <w:widowControl/>
        <w:numPr>
          <w:ilvl w:val="0"/>
          <w:numId w:val="2"/>
        </w:numPr>
        <w:jc w:val="left"/>
        <w:rPr>
          <w:rFonts w:ascii="Times New Roman" w:eastAsia="Calibri" w:hAnsi="Times New Roman" w:cs="Times New Roman"/>
          <w:b/>
          <w:kern w:val="0"/>
          <w:sz w:val="24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4"/>
        </w:rPr>
        <w:t xml:space="preserve">Consistency test </w:t>
      </w:r>
      <w:r>
        <w:rPr>
          <w:rFonts w:ascii="Times New Roman" w:eastAsia="Calibri" w:hAnsi="Times New Roman" w:cs="Times New Roman"/>
          <w:b/>
          <w:kern w:val="0"/>
          <w:sz w:val="24"/>
          <w:lang w:eastAsia="zh-Hans"/>
        </w:rPr>
        <w:t>for</w:t>
      </w:r>
      <w:r>
        <w:rPr>
          <w:rFonts w:ascii="Times New Roman" w:eastAsia="Calibri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4"/>
          <w:lang w:eastAsia="zh-Hans"/>
        </w:rPr>
        <w:t>total score of</w:t>
      </w:r>
      <w:r>
        <w:rPr>
          <w:rFonts w:ascii="Times New Roman" w:eastAsia="Calibri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4"/>
          <w:lang w:eastAsia="zh-Hans"/>
        </w:rPr>
        <w:t>Conners’ Parent Rating Scale (network A)</w:t>
      </w:r>
    </w:p>
    <w:p w14:paraId="30E3027A" w14:textId="77777777" w:rsidR="00CB10F1" w:rsidRDefault="00000000">
      <w:pPr>
        <w:jc w:val="center"/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3E6153F" wp14:editId="1CC9E7E8">
            <wp:extent cx="3754755" cy="3025140"/>
            <wp:effectExtent l="0" t="0" r="4445" b="22860"/>
            <wp:docPr id="3" name="图片 3" descr="conners 家长 总分1 一致性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onners 家长 总分1 一致性检验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5475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2C4B6" w14:textId="77777777" w:rsidR="00CB10F1" w:rsidRDefault="00000000">
      <w:pPr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eastAsia="Calibri" w:hAnsi="Times New Roman" w:cs="Times New Roman"/>
          <w:bCs/>
          <w:kern w:val="0"/>
          <w:sz w:val="24"/>
          <w:lang w:eastAsia="zh-Hans"/>
        </w:rPr>
        <w:t xml:space="preserve">Note: Results are showed as MD (95% CrI). </w:t>
      </w:r>
      <w:r>
        <w:rPr>
          <w:rFonts w:ascii="Times New Roman" w:hAnsi="Times New Roman" w:cs="Times New Roman"/>
          <w:sz w:val="24"/>
        </w:rPr>
        <w:t xml:space="preserve">V=omega-3+6, R=Phosphatidylserine+omega-3, G=Placebo, Y=omega-3, V=omega-3+6. </w:t>
      </w:r>
      <w:r>
        <w:rPr>
          <w:rFonts w:ascii="Times New Roman" w:eastAsia="Calibri" w:hAnsi="Times New Roman" w:cs="Times New Roman"/>
          <w:bCs/>
          <w:kern w:val="0"/>
          <w:sz w:val="24"/>
        </w:rPr>
        <w:t>omega-3+6=omega-3 fatty acids plus omega-6 fatty acids, omega-3=omega-3 fatty acids, MPH=Methylphenidate, omega-6=omega-6 fatty acids, MD=mean difference, CrI=credibility interval.</w:t>
      </w:r>
    </w:p>
    <w:sectPr w:rsidR="00CB10F1">
      <w:headerReference w:type="default" r:id="rId10"/>
      <w:pgSz w:w="11906" w:h="16838"/>
      <w:pgMar w:top="1140" w:right="1179" w:bottom="1140" w:left="1281" w:header="72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9D71E" w14:textId="77777777" w:rsidR="00AB73FF" w:rsidRDefault="00AB73FF">
      <w:r>
        <w:separator/>
      </w:r>
    </w:p>
  </w:endnote>
  <w:endnote w:type="continuationSeparator" w:id="0">
    <w:p w14:paraId="5705E992" w14:textId="77777777" w:rsidR="00AB73FF" w:rsidRDefault="00AB7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EBDD8" w14:textId="77777777" w:rsidR="00AB73FF" w:rsidRDefault="00AB73FF">
      <w:r>
        <w:separator/>
      </w:r>
    </w:p>
  </w:footnote>
  <w:footnote w:type="continuationSeparator" w:id="0">
    <w:p w14:paraId="10BEC5D2" w14:textId="77777777" w:rsidR="00AB73FF" w:rsidRDefault="00AB73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D492E" w14:textId="77777777" w:rsidR="00CB10F1" w:rsidRDefault="00CB10F1">
    <w:pPr>
      <w:pStyle w:val="a7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FFFBEEB"/>
    <w:multiLevelType w:val="singleLevel"/>
    <w:tmpl w:val="EFFFBEEB"/>
    <w:lvl w:ilvl="0">
      <w:start w:val="2"/>
      <w:numFmt w:val="upperLetter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13F971AF"/>
    <w:multiLevelType w:val="multilevel"/>
    <w:tmpl w:val="13F971AF"/>
    <w:lvl w:ilvl="0">
      <w:start w:val="1"/>
      <w:numFmt w:val="upperLetter"/>
      <w:lvlText w:val="%1.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46664068">
    <w:abstractNumId w:val="1"/>
  </w:num>
  <w:num w:numId="2" w16cid:durableId="137578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embedSystemFonts/>
  <w:mirrorMargin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wYTdhZDVjZDgzZTJlNDU4MzllNzkxYWFmYzBlOWQifQ=="/>
  </w:docVars>
  <w:rsids>
    <w:rsidRoot w:val="6BFBF847"/>
    <w:rsid w:val="F17CD035"/>
    <w:rsid w:val="F3BF0D5E"/>
    <w:rsid w:val="F3D6196A"/>
    <w:rsid w:val="F7FDC997"/>
    <w:rsid w:val="F9FAB27F"/>
    <w:rsid w:val="FAAE60CC"/>
    <w:rsid w:val="FBFFE747"/>
    <w:rsid w:val="FDFC985C"/>
    <w:rsid w:val="FEBFD35B"/>
    <w:rsid w:val="FFF581A1"/>
    <w:rsid w:val="FFFF3446"/>
    <w:rsid w:val="0009563A"/>
    <w:rsid w:val="001F32BE"/>
    <w:rsid w:val="0025160A"/>
    <w:rsid w:val="002E4B0E"/>
    <w:rsid w:val="004806A9"/>
    <w:rsid w:val="007239F4"/>
    <w:rsid w:val="007757C4"/>
    <w:rsid w:val="007C1594"/>
    <w:rsid w:val="009C7418"/>
    <w:rsid w:val="00AB73FF"/>
    <w:rsid w:val="00C31053"/>
    <w:rsid w:val="00CA34C7"/>
    <w:rsid w:val="00CB10F1"/>
    <w:rsid w:val="00CE4004"/>
    <w:rsid w:val="00D36635"/>
    <w:rsid w:val="00E84BDA"/>
    <w:rsid w:val="00FD421C"/>
    <w:rsid w:val="2EFF7AE4"/>
    <w:rsid w:val="394800AA"/>
    <w:rsid w:val="3EDBA35C"/>
    <w:rsid w:val="3FA26D7D"/>
    <w:rsid w:val="3FFF4FB1"/>
    <w:rsid w:val="4EB7FA51"/>
    <w:rsid w:val="4FED9D73"/>
    <w:rsid w:val="5F37BC1C"/>
    <w:rsid w:val="68F8BA4C"/>
    <w:rsid w:val="6BFBF847"/>
    <w:rsid w:val="6F3E79CB"/>
    <w:rsid w:val="6F7A0F6E"/>
    <w:rsid w:val="6FDF26C8"/>
    <w:rsid w:val="6FFFC47E"/>
    <w:rsid w:val="78BA9AD1"/>
    <w:rsid w:val="7AFFADA9"/>
    <w:rsid w:val="7B5F7487"/>
    <w:rsid w:val="7D76A345"/>
    <w:rsid w:val="7DF37D82"/>
    <w:rsid w:val="7EDF44D9"/>
    <w:rsid w:val="7EFF98A3"/>
    <w:rsid w:val="7F8DD93A"/>
    <w:rsid w:val="7FF7532A"/>
    <w:rsid w:val="7FFEA83C"/>
    <w:rsid w:val="7FFF7C2C"/>
    <w:rsid w:val="A7D60CAE"/>
    <w:rsid w:val="ABFDC36E"/>
    <w:rsid w:val="AF2BC34F"/>
    <w:rsid w:val="AFF5ECD9"/>
    <w:rsid w:val="AFF60949"/>
    <w:rsid w:val="BBF34C00"/>
    <w:rsid w:val="BFED1FE4"/>
    <w:rsid w:val="DBDB45D5"/>
    <w:rsid w:val="E2EFEC5F"/>
    <w:rsid w:val="EA7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D86F0D1"/>
  <w15:docId w15:val="{F76D5652-2A34-384C-92A4-8E23938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标题 字符"/>
    <w:basedOn w:val="a0"/>
    <w:link w:val="a7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20">
    <w:name w:val="标题 2 字符"/>
    <w:basedOn w:val="a0"/>
    <w:link w:val="2"/>
    <w:uiPriority w:val="2"/>
    <w:qFormat/>
    <w:rPr>
      <w:rFonts w:eastAsia="Cambria"/>
      <w:b/>
      <w:sz w:val="24"/>
      <w:szCs w:val="24"/>
      <w:lang w:eastAsia="en-US"/>
    </w:rPr>
  </w:style>
  <w:style w:type="character" w:customStyle="1" w:styleId="10">
    <w:name w:val="标题 1 字符"/>
    <w:basedOn w:val="a0"/>
    <w:link w:val="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a9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珮可</dc:creator>
  <cp:lastModifiedBy>c</cp:lastModifiedBy>
  <cp:revision>13</cp:revision>
  <dcterms:created xsi:type="dcterms:W3CDTF">2023-03-05T09:43:00Z</dcterms:created>
  <dcterms:modified xsi:type="dcterms:W3CDTF">2023-10-0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AF852AB1703F2B0AC30AFC636CF01709</vt:lpwstr>
  </property>
</Properties>
</file>